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17DFC3" w14:textId="27A9B679" w:rsidR="00B741DD" w:rsidRDefault="007F0CD5" w:rsidP="00577DCF">
      <w:pPr>
        <w:spacing w:line="360" w:lineRule="auto"/>
        <w:rPr>
          <w:rFonts w:ascii="Times New Roman" w:hAnsi="Times New Roman"/>
        </w:rPr>
      </w:pPr>
      <w:bookmarkStart w:id="0" w:name="_GoBack"/>
      <w:bookmarkEnd w:id="0"/>
      <w:r w:rsidRPr="007018BC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="00B741DD" w:rsidRPr="007018BC">
        <w:rPr>
          <w:rFonts w:ascii="Times New Roman" w:hAnsi="Times New Roman" w:cs="Times New Roman"/>
        </w:rPr>
        <w:t xml:space="preserve">1. </w:t>
      </w:r>
      <w:r w:rsidR="00B741DD" w:rsidRPr="007230DA">
        <w:rPr>
          <w:rFonts w:ascii="Times New Roman" w:hAnsi="Times New Roman"/>
        </w:rPr>
        <w:t>Fluorescent labeled antibodies for flow cytometr</w:t>
      </w:r>
      <w:r w:rsidR="00B741DD">
        <w:rPr>
          <w:rFonts w:ascii="Times New Roman" w:hAnsi="Times New Roman"/>
        </w:rPr>
        <w:t>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1"/>
        <w:gridCol w:w="3156"/>
        <w:gridCol w:w="1275"/>
        <w:gridCol w:w="2064"/>
      </w:tblGrid>
      <w:tr w:rsidR="00B741DD" w:rsidRPr="006C5336" w14:paraId="40A25422" w14:textId="77777777" w:rsidTr="00894FB8">
        <w:tc>
          <w:tcPr>
            <w:tcW w:w="1801" w:type="dxa"/>
            <w:tcBorders>
              <w:top w:val="single" w:sz="12" w:space="0" w:color="auto"/>
              <w:bottom w:val="single" w:sz="4" w:space="0" w:color="auto"/>
            </w:tcBorders>
          </w:tcPr>
          <w:p w14:paraId="70EFFD2D" w14:textId="77777777" w:rsidR="00B741DD" w:rsidRPr="006C5336" w:rsidRDefault="00B741DD" w:rsidP="00B741DD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C533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ntibody Name</w:t>
            </w:r>
          </w:p>
        </w:tc>
        <w:tc>
          <w:tcPr>
            <w:tcW w:w="3156" w:type="dxa"/>
            <w:tcBorders>
              <w:top w:val="single" w:sz="12" w:space="0" w:color="auto"/>
              <w:bottom w:val="single" w:sz="4" w:space="0" w:color="auto"/>
            </w:tcBorders>
          </w:tcPr>
          <w:p w14:paraId="41D0902C" w14:textId="77777777" w:rsidR="00B741DD" w:rsidRPr="006C5336" w:rsidRDefault="00B741DD" w:rsidP="00B741DD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C533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Fluorescent Substance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</w:tcPr>
          <w:p w14:paraId="7937C651" w14:textId="77777777" w:rsidR="00B741DD" w:rsidRPr="006C5336" w:rsidRDefault="00B741DD" w:rsidP="00B741DD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C533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lone No.</w:t>
            </w:r>
          </w:p>
        </w:tc>
        <w:tc>
          <w:tcPr>
            <w:tcW w:w="2064" w:type="dxa"/>
            <w:tcBorders>
              <w:top w:val="single" w:sz="12" w:space="0" w:color="auto"/>
              <w:bottom w:val="single" w:sz="4" w:space="0" w:color="auto"/>
            </w:tcBorders>
          </w:tcPr>
          <w:p w14:paraId="6BC00590" w14:textId="77777777" w:rsidR="00B741DD" w:rsidRPr="006C5336" w:rsidRDefault="00B741DD" w:rsidP="00B741DD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C533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anufacturer's name</w:t>
            </w:r>
          </w:p>
        </w:tc>
      </w:tr>
      <w:tr w:rsidR="00B741DD" w:rsidRPr="006C5336" w14:paraId="63ED1548" w14:textId="77777777" w:rsidTr="00894FB8">
        <w:tc>
          <w:tcPr>
            <w:tcW w:w="1801" w:type="dxa"/>
            <w:tcBorders>
              <w:top w:val="single" w:sz="4" w:space="0" w:color="auto"/>
            </w:tcBorders>
          </w:tcPr>
          <w:p w14:paraId="2E8268B4" w14:textId="77777777" w:rsidR="00B741DD" w:rsidRPr="006C5336" w:rsidRDefault="00B741DD" w:rsidP="00B741D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33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K-1.1</w:t>
            </w:r>
          </w:p>
        </w:tc>
        <w:tc>
          <w:tcPr>
            <w:tcW w:w="3156" w:type="dxa"/>
            <w:tcBorders>
              <w:top w:val="single" w:sz="4" w:space="0" w:color="auto"/>
            </w:tcBorders>
          </w:tcPr>
          <w:p w14:paraId="5BF79EC0" w14:textId="77777777" w:rsidR="00B741DD" w:rsidRPr="006C5336" w:rsidRDefault="00B741DD" w:rsidP="00B741D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33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PE-Cy7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5921207" w14:textId="77777777" w:rsidR="00B741DD" w:rsidRPr="006C5336" w:rsidRDefault="00B741DD" w:rsidP="00B741D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3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K136</w:t>
            </w:r>
          </w:p>
        </w:tc>
        <w:tc>
          <w:tcPr>
            <w:tcW w:w="2064" w:type="dxa"/>
            <w:tcBorders>
              <w:top w:val="single" w:sz="4" w:space="0" w:color="auto"/>
            </w:tcBorders>
          </w:tcPr>
          <w:p w14:paraId="0FCA6E10" w14:textId="77777777" w:rsidR="00B741DD" w:rsidRPr="006C5336" w:rsidRDefault="00B741DD" w:rsidP="00B741D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3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olegend</w:t>
            </w:r>
          </w:p>
        </w:tc>
      </w:tr>
      <w:tr w:rsidR="00B741DD" w:rsidRPr="006C5336" w14:paraId="454E5D07" w14:textId="77777777" w:rsidTr="00894FB8">
        <w:tc>
          <w:tcPr>
            <w:tcW w:w="1801" w:type="dxa"/>
          </w:tcPr>
          <w:p w14:paraId="19565136" w14:textId="77777777" w:rsidR="00B741DD" w:rsidRPr="006C5336" w:rsidRDefault="00B741DD" w:rsidP="00B741D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33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D3</w:t>
            </w:r>
          </w:p>
        </w:tc>
        <w:tc>
          <w:tcPr>
            <w:tcW w:w="3156" w:type="dxa"/>
          </w:tcPr>
          <w:p w14:paraId="1F76473B" w14:textId="77777777" w:rsidR="00B741DD" w:rsidRPr="006C5336" w:rsidRDefault="00B741DD" w:rsidP="00B741D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33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PerCP-Cy5.5/ FITC/ APC-Cy7</w:t>
            </w:r>
          </w:p>
        </w:tc>
        <w:tc>
          <w:tcPr>
            <w:tcW w:w="1275" w:type="dxa"/>
          </w:tcPr>
          <w:p w14:paraId="17976845" w14:textId="77777777" w:rsidR="00B741DD" w:rsidRPr="006C5336" w:rsidRDefault="00B741DD" w:rsidP="00B741D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3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A2</w:t>
            </w:r>
          </w:p>
        </w:tc>
        <w:tc>
          <w:tcPr>
            <w:tcW w:w="2064" w:type="dxa"/>
          </w:tcPr>
          <w:p w14:paraId="2687DDA2" w14:textId="77777777" w:rsidR="00B741DD" w:rsidRPr="006C5336" w:rsidRDefault="00B741DD" w:rsidP="00B741D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3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olegend</w:t>
            </w:r>
          </w:p>
        </w:tc>
      </w:tr>
      <w:tr w:rsidR="00B741DD" w:rsidRPr="006C5336" w14:paraId="185D9EAF" w14:textId="77777777" w:rsidTr="00894FB8">
        <w:tc>
          <w:tcPr>
            <w:tcW w:w="1801" w:type="dxa"/>
          </w:tcPr>
          <w:p w14:paraId="6A53B2D4" w14:textId="77777777" w:rsidR="00B741DD" w:rsidRPr="006C5336" w:rsidRDefault="00B741DD" w:rsidP="00B741D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33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D69</w:t>
            </w:r>
          </w:p>
        </w:tc>
        <w:tc>
          <w:tcPr>
            <w:tcW w:w="3156" w:type="dxa"/>
          </w:tcPr>
          <w:p w14:paraId="28004E54" w14:textId="77777777" w:rsidR="00B741DD" w:rsidRPr="006C5336" w:rsidRDefault="00B741DD" w:rsidP="00B741D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33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PC-Cy7</w:t>
            </w:r>
          </w:p>
        </w:tc>
        <w:tc>
          <w:tcPr>
            <w:tcW w:w="1275" w:type="dxa"/>
          </w:tcPr>
          <w:p w14:paraId="2EC9A1CB" w14:textId="77777777" w:rsidR="00B741DD" w:rsidRPr="006C5336" w:rsidRDefault="00B741DD" w:rsidP="00B741D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3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1.2F3</w:t>
            </w:r>
          </w:p>
        </w:tc>
        <w:tc>
          <w:tcPr>
            <w:tcW w:w="2064" w:type="dxa"/>
          </w:tcPr>
          <w:p w14:paraId="0850A1D8" w14:textId="77777777" w:rsidR="00B741DD" w:rsidRPr="006C5336" w:rsidRDefault="00B741DD" w:rsidP="00B741D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3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olegend</w:t>
            </w:r>
          </w:p>
        </w:tc>
      </w:tr>
      <w:tr w:rsidR="00B741DD" w:rsidRPr="006C5336" w14:paraId="1F51E566" w14:textId="77777777" w:rsidTr="00894FB8">
        <w:tc>
          <w:tcPr>
            <w:tcW w:w="1801" w:type="dxa"/>
          </w:tcPr>
          <w:p w14:paraId="5A9D506D" w14:textId="77777777" w:rsidR="00B741DD" w:rsidRPr="006C5336" w:rsidRDefault="00B741DD" w:rsidP="00B741D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33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D27</w:t>
            </w:r>
          </w:p>
        </w:tc>
        <w:tc>
          <w:tcPr>
            <w:tcW w:w="3156" w:type="dxa"/>
          </w:tcPr>
          <w:p w14:paraId="60234FEB" w14:textId="77777777" w:rsidR="00B741DD" w:rsidRPr="006C5336" w:rsidRDefault="00B741DD" w:rsidP="00B741D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33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Pacific Blue™</w:t>
            </w:r>
          </w:p>
        </w:tc>
        <w:tc>
          <w:tcPr>
            <w:tcW w:w="1275" w:type="dxa"/>
          </w:tcPr>
          <w:p w14:paraId="45BDE0E8" w14:textId="77777777" w:rsidR="00B741DD" w:rsidRPr="006C5336" w:rsidRDefault="00B741DD" w:rsidP="00B741D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3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G.3A10</w:t>
            </w:r>
          </w:p>
        </w:tc>
        <w:tc>
          <w:tcPr>
            <w:tcW w:w="2064" w:type="dxa"/>
          </w:tcPr>
          <w:p w14:paraId="206A0BC2" w14:textId="77777777" w:rsidR="00B741DD" w:rsidRPr="006C5336" w:rsidRDefault="00B741DD" w:rsidP="00B741D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3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olegend</w:t>
            </w:r>
          </w:p>
        </w:tc>
      </w:tr>
      <w:tr w:rsidR="00B741DD" w:rsidRPr="006C5336" w14:paraId="2F81A563" w14:textId="77777777" w:rsidTr="00894FB8">
        <w:tc>
          <w:tcPr>
            <w:tcW w:w="1801" w:type="dxa"/>
          </w:tcPr>
          <w:p w14:paraId="23DA3E51" w14:textId="77777777" w:rsidR="00B741DD" w:rsidRPr="006C5336" w:rsidRDefault="00B741DD" w:rsidP="00B741D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33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D11b</w:t>
            </w:r>
          </w:p>
        </w:tc>
        <w:tc>
          <w:tcPr>
            <w:tcW w:w="3156" w:type="dxa"/>
          </w:tcPr>
          <w:p w14:paraId="06956F1D" w14:textId="77777777" w:rsidR="00B741DD" w:rsidRPr="006C5336" w:rsidRDefault="00B741DD" w:rsidP="00B741D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33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PerCP-Cy5.5</w:t>
            </w:r>
          </w:p>
        </w:tc>
        <w:tc>
          <w:tcPr>
            <w:tcW w:w="1275" w:type="dxa"/>
          </w:tcPr>
          <w:p w14:paraId="2DD45C2A" w14:textId="77777777" w:rsidR="00B741DD" w:rsidRPr="006C5336" w:rsidRDefault="00B741DD" w:rsidP="00B741D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3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1/70</w:t>
            </w:r>
          </w:p>
        </w:tc>
        <w:tc>
          <w:tcPr>
            <w:tcW w:w="2064" w:type="dxa"/>
          </w:tcPr>
          <w:p w14:paraId="46E08CAD" w14:textId="77777777" w:rsidR="00B741DD" w:rsidRPr="006C5336" w:rsidRDefault="00B741DD" w:rsidP="00B741D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3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olegend</w:t>
            </w:r>
          </w:p>
        </w:tc>
      </w:tr>
      <w:tr w:rsidR="00B741DD" w:rsidRPr="006C5336" w14:paraId="7DDA3A92" w14:textId="77777777" w:rsidTr="00894FB8">
        <w:tc>
          <w:tcPr>
            <w:tcW w:w="1801" w:type="dxa"/>
          </w:tcPr>
          <w:p w14:paraId="1BB286F5" w14:textId="77777777" w:rsidR="00B741DD" w:rsidRPr="006C5336" w:rsidRDefault="00B741DD" w:rsidP="00B741D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D49a</w:t>
            </w:r>
          </w:p>
        </w:tc>
        <w:tc>
          <w:tcPr>
            <w:tcW w:w="3156" w:type="dxa"/>
          </w:tcPr>
          <w:p w14:paraId="2AF01D20" w14:textId="77777777" w:rsidR="00B741DD" w:rsidRPr="006C5336" w:rsidRDefault="00B741DD" w:rsidP="00B741D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C533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PC</w:t>
            </w:r>
          </w:p>
        </w:tc>
        <w:tc>
          <w:tcPr>
            <w:tcW w:w="1275" w:type="dxa"/>
          </w:tcPr>
          <w:p w14:paraId="589A3056" w14:textId="77777777" w:rsidR="00B741DD" w:rsidRPr="006C5336" w:rsidRDefault="00B741DD" w:rsidP="00B741D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57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Mα1</w:t>
            </w:r>
          </w:p>
        </w:tc>
        <w:tc>
          <w:tcPr>
            <w:tcW w:w="2064" w:type="dxa"/>
          </w:tcPr>
          <w:p w14:paraId="2E3D39AC" w14:textId="77777777" w:rsidR="00B741DD" w:rsidRPr="006C5336" w:rsidRDefault="00B741DD" w:rsidP="00B741D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3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olegend</w:t>
            </w:r>
          </w:p>
        </w:tc>
      </w:tr>
      <w:tr w:rsidR="00B741DD" w:rsidRPr="006C5336" w14:paraId="5540E986" w14:textId="77777777" w:rsidTr="00894FB8">
        <w:tc>
          <w:tcPr>
            <w:tcW w:w="1801" w:type="dxa"/>
          </w:tcPr>
          <w:p w14:paraId="3805F0FF" w14:textId="77777777" w:rsidR="00B741DD" w:rsidRPr="006C5336" w:rsidRDefault="00B741DD" w:rsidP="00B741D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shd w:val="clear" w:color="auto" w:fill="FFFFFF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X5</w:t>
            </w:r>
          </w:p>
        </w:tc>
        <w:tc>
          <w:tcPr>
            <w:tcW w:w="3156" w:type="dxa"/>
          </w:tcPr>
          <w:p w14:paraId="56FB2726" w14:textId="77777777" w:rsidR="00B741DD" w:rsidRPr="006C5336" w:rsidRDefault="00B741DD" w:rsidP="00B741D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C533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PC-Cy7</w:t>
            </w:r>
          </w:p>
        </w:tc>
        <w:tc>
          <w:tcPr>
            <w:tcW w:w="1275" w:type="dxa"/>
          </w:tcPr>
          <w:p w14:paraId="7C19C5B3" w14:textId="77777777" w:rsidR="00B741DD" w:rsidRPr="006C5336" w:rsidRDefault="00B741DD" w:rsidP="00B741D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shd w:val="clear" w:color="auto" w:fill="FFFFFF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X5</w:t>
            </w:r>
          </w:p>
        </w:tc>
        <w:tc>
          <w:tcPr>
            <w:tcW w:w="2064" w:type="dxa"/>
          </w:tcPr>
          <w:p w14:paraId="03C26F9F" w14:textId="77777777" w:rsidR="00B741DD" w:rsidRPr="006C5336" w:rsidRDefault="00B741DD" w:rsidP="00B741D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3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olegend</w:t>
            </w:r>
          </w:p>
        </w:tc>
      </w:tr>
      <w:tr w:rsidR="00B741DD" w:rsidRPr="006C5336" w14:paraId="6E9E1C64" w14:textId="77777777" w:rsidTr="00894FB8">
        <w:tc>
          <w:tcPr>
            <w:tcW w:w="1801" w:type="dxa"/>
          </w:tcPr>
          <w:p w14:paraId="364B8D73" w14:textId="77777777" w:rsidR="00B741DD" w:rsidRPr="006C5336" w:rsidRDefault="00B741DD" w:rsidP="00B741D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33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Ly49D</w:t>
            </w:r>
          </w:p>
        </w:tc>
        <w:tc>
          <w:tcPr>
            <w:tcW w:w="3156" w:type="dxa"/>
          </w:tcPr>
          <w:p w14:paraId="0B7E5178" w14:textId="77777777" w:rsidR="00B741DD" w:rsidRPr="006C5336" w:rsidRDefault="00B741DD" w:rsidP="00B741D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33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PE</w:t>
            </w:r>
          </w:p>
        </w:tc>
        <w:tc>
          <w:tcPr>
            <w:tcW w:w="1275" w:type="dxa"/>
          </w:tcPr>
          <w:p w14:paraId="08081029" w14:textId="77777777" w:rsidR="00B741DD" w:rsidRPr="006C5336" w:rsidRDefault="00B741DD" w:rsidP="00B741D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3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E5</w:t>
            </w:r>
          </w:p>
        </w:tc>
        <w:tc>
          <w:tcPr>
            <w:tcW w:w="2064" w:type="dxa"/>
          </w:tcPr>
          <w:p w14:paraId="3860A4C6" w14:textId="77777777" w:rsidR="00B741DD" w:rsidRPr="006C5336" w:rsidRDefault="00B741DD" w:rsidP="00B741D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3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olegend</w:t>
            </w:r>
          </w:p>
        </w:tc>
      </w:tr>
      <w:tr w:rsidR="00B741DD" w:rsidRPr="006C5336" w14:paraId="52D3F263" w14:textId="77777777" w:rsidTr="00894FB8">
        <w:tc>
          <w:tcPr>
            <w:tcW w:w="1801" w:type="dxa"/>
          </w:tcPr>
          <w:p w14:paraId="42B407B6" w14:textId="77777777" w:rsidR="00B741DD" w:rsidRPr="006C5336" w:rsidRDefault="00B741DD" w:rsidP="00B741D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C533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KG2A</w:t>
            </w:r>
          </w:p>
        </w:tc>
        <w:tc>
          <w:tcPr>
            <w:tcW w:w="3156" w:type="dxa"/>
          </w:tcPr>
          <w:p w14:paraId="0F98B3CD" w14:textId="77777777" w:rsidR="00B741DD" w:rsidRPr="006C5336" w:rsidRDefault="00B741DD" w:rsidP="00B741D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33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PC</w:t>
            </w:r>
          </w:p>
        </w:tc>
        <w:tc>
          <w:tcPr>
            <w:tcW w:w="1275" w:type="dxa"/>
          </w:tcPr>
          <w:p w14:paraId="70367B6A" w14:textId="77777777" w:rsidR="00B741DD" w:rsidRPr="006C5336" w:rsidRDefault="00B741DD" w:rsidP="00B741D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3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A11</w:t>
            </w:r>
          </w:p>
        </w:tc>
        <w:tc>
          <w:tcPr>
            <w:tcW w:w="2064" w:type="dxa"/>
          </w:tcPr>
          <w:p w14:paraId="75297755" w14:textId="77777777" w:rsidR="00B741DD" w:rsidRPr="006C5336" w:rsidRDefault="00B741DD" w:rsidP="00B741D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3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olegend</w:t>
            </w:r>
          </w:p>
        </w:tc>
      </w:tr>
      <w:tr w:rsidR="00B741DD" w:rsidRPr="006C5336" w14:paraId="315306ED" w14:textId="77777777" w:rsidTr="00894FB8">
        <w:tc>
          <w:tcPr>
            <w:tcW w:w="1801" w:type="dxa"/>
          </w:tcPr>
          <w:p w14:paraId="28069935" w14:textId="77777777" w:rsidR="00B741DD" w:rsidRPr="006C5336" w:rsidRDefault="00B741DD" w:rsidP="00B741D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C533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KG2D</w:t>
            </w:r>
          </w:p>
        </w:tc>
        <w:tc>
          <w:tcPr>
            <w:tcW w:w="3156" w:type="dxa"/>
          </w:tcPr>
          <w:p w14:paraId="2030468B" w14:textId="77777777" w:rsidR="00B741DD" w:rsidRPr="006C5336" w:rsidRDefault="00B741DD" w:rsidP="00B741D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33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PE</w:t>
            </w:r>
          </w:p>
        </w:tc>
        <w:tc>
          <w:tcPr>
            <w:tcW w:w="1275" w:type="dxa"/>
          </w:tcPr>
          <w:p w14:paraId="770F167D" w14:textId="77777777" w:rsidR="00B741DD" w:rsidRPr="006C5336" w:rsidRDefault="00B741DD" w:rsidP="00B741D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3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X5</w:t>
            </w:r>
          </w:p>
        </w:tc>
        <w:tc>
          <w:tcPr>
            <w:tcW w:w="2064" w:type="dxa"/>
          </w:tcPr>
          <w:p w14:paraId="18DEAB01" w14:textId="77777777" w:rsidR="00B741DD" w:rsidRPr="006C5336" w:rsidRDefault="00B741DD" w:rsidP="00B741D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3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olegend</w:t>
            </w:r>
          </w:p>
        </w:tc>
      </w:tr>
      <w:tr w:rsidR="00B741DD" w:rsidRPr="006C5336" w14:paraId="5A255A75" w14:textId="77777777" w:rsidTr="00894FB8">
        <w:tc>
          <w:tcPr>
            <w:tcW w:w="1801" w:type="dxa"/>
          </w:tcPr>
          <w:p w14:paraId="593D8976" w14:textId="77777777" w:rsidR="00B741DD" w:rsidRPr="006C5336" w:rsidRDefault="00B741DD" w:rsidP="00B741D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C533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Ly-49G2</w:t>
            </w:r>
          </w:p>
        </w:tc>
        <w:tc>
          <w:tcPr>
            <w:tcW w:w="3156" w:type="dxa"/>
          </w:tcPr>
          <w:p w14:paraId="28CF6C21" w14:textId="77777777" w:rsidR="00B741DD" w:rsidRPr="006C5336" w:rsidRDefault="00B741DD" w:rsidP="00B741D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33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FITC</w:t>
            </w:r>
          </w:p>
        </w:tc>
        <w:tc>
          <w:tcPr>
            <w:tcW w:w="1275" w:type="dxa"/>
          </w:tcPr>
          <w:p w14:paraId="3873F5EC" w14:textId="77777777" w:rsidR="00B741DD" w:rsidRPr="006C5336" w:rsidRDefault="00B741DD" w:rsidP="00B741D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3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D11</w:t>
            </w:r>
          </w:p>
        </w:tc>
        <w:tc>
          <w:tcPr>
            <w:tcW w:w="2064" w:type="dxa"/>
          </w:tcPr>
          <w:p w14:paraId="53AE2098" w14:textId="77777777" w:rsidR="00B741DD" w:rsidRPr="006C5336" w:rsidRDefault="00B741DD" w:rsidP="00B741D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3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bioscience</w:t>
            </w:r>
          </w:p>
        </w:tc>
      </w:tr>
      <w:tr w:rsidR="00B741DD" w:rsidRPr="006C5336" w14:paraId="143FAD0C" w14:textId="77777777" w:rsidTr="00894FB8">
        <w:tc>
          <w:tcPr>
            <w:tcW w:w="1801" w:type="dxa"/>
          </w:tcPr>
          <w:p w14:paraId="660C2247" w14:textId="77777777" w:rsidR="00B741DD" w:rsidRPr="006C5336" w:rsidRDefault="00B741DD" w:rsidP="00B741D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C533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Ly-49H</w:t>
            </w:r>
          </w:p>
        </w:tc>
        <w:tc>
          <w:tcPr>
            <w:tcW w:w="3156" w:type="dxa"/>
          </w:tcPr>
          <w:p w14:paraId="7A8BED95" w14:textId="77777777" w:rsidR="00B741DD" w:rsidRPr="006C5336" w:rsidRDefault="00B741DD" w:rsidP="00B741D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33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PC</w:t>
            </w:r>
          </w:p>
        </w:tc>
        <w:tc>
          <w:tcPr>
            <w:tcW w:w="1275" w:type="dxa"/>
          </w:tcPr>
          <w:p w14:paraId="65266DA1" w14:textId="72FED1C2" w:rsidR="00B741DD" w:rsidRPr="006C5336" w:rsidRDefault="00B741DD" w:rsidP="00B741D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3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D10</w:t>
            </w:r>
          </w:p>
        </w:tc>
        <w:tc>
          <w:tcPr>
            <w:tcW w:w="2064" w:type="dxa"/>
          </w:tcPr>
          <w:p w14:paraId="0E48A71D" w14:textId="77777777" w:rsidR="00B741DD" w:rsidRPr="006C5336" w:rsidRDefault="00B741DD" w:rsidP="00B741D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3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bioscience</w:t>
            </w:r>
          </w:p>
        </w:tc>
      </w:tr>
      <w:tr w:rsidR="00B741DD" w:rsidRPr="006C5336" w14:paraId="70A7D439" w14:textId="77777777" w:rsidTr="00894FB8">
        <w:tc>
          <w:tcPr>
            <w:tcW w:w="1801" w:type="dxa"/>
          </w:tcPr>
          <w:p w14:paraId="69DE70F6" w14:textId="77777777" w:rsidR="00B741DD" w:rsidRPr="006C5336" w:rsidRDefault="00B741DD" w:rsidP="00B741D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C533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Ly-49I</w:t>
            </w:r>
          </w:p>
        </w:tc>
        <w:tc>
          <w:tcPr>
            <w:tcW w:w="3156" w:type="dxa"/>
          </w:tcPr>
          <w:p w14:paraId="15A071C6" w14:textId="77777777" w:rsidR="00B741DD" w:rsidRPr="006C5336" w:rsidRDefault="00B741DD" w:rsidP="00B741D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33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FITC</w:t>
            </w:r>
          </w:p>
        </w:tc>
        <w:tc>
          <w:tcPr>
            <w:tcW w:w="1275" w:type="dxa"/>
          </w:tcPr>
          <w:p w14:paraId="47397BB1" w14:textId="77777777" w:rsidR="00B741DD" w:rsidRPr="006C5336" w:rsidRDefault="00B741DD" w:rsidP="00B741D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3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LI-90</w:t>
            </w:r>
          </w:p>
        </w:tc>
        <w:tc>
          <w:tcPr>
            <w:tcW w:w="2064" w:type="dxa"/>
          </w:tcPr>
          <w:p w14:paraId="034B0913" w14:textId="77777777" w:rsidR="00B741DD" w:rsidRPr="006C5336" w:rsidRDefault="00B741DD" w:rsidP="00B741D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3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bioscience</w:t>
            </w:r>
          </w:p>
        </w:tc>
      </w:tr>
      <w:tr w:rsidR="00B741DD" w:rsidRPr="006C5336" w14:paraId="7CAEDE97" w14:textId="77777777" w:rsidTr="00894FB8">
        <w:tc>
          <w:tcPr>
            <w:tcW w:w="1801" w:type="dxa"/>
          </w:tcPr>
          <w:p w14:paraId="718582FF" w14:textId="77777777" w:rsidR="00B741DD" w:rsidRPr="006C5336" w:rsidRDefault="00B741DD" w:rsidP="00B741D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C533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granzyme B</w:t>
            </w:r>
          </w:p>
        </w:tc>
        <w:tc>
          <w:tcPr>
            <w:tcW w:w="3156" w:type="dxa"/>
          </w:tcPr>
          <w:p w14:paraId="29FF5DF5" w14:textId="77777777" w:rsidR="00B741DD" w:rsidRPr="006C5336" w:rsidRDefault="00B741DD" w:rsidP="00B741D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C533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FITC</w:t>
            </w:r>
          </w:p>
        </w:tc>
        <w:tc>
          <w:tcPr>
            <w:tcW w:w="1275" w:type="dxa"/>
          </w:tcPr>
          <w:p w14:paraId="44C45A71" w14:textId="77777777" w:rsidR="00B741DD" w:rsidRPr="006C5336" w:rsidRDefault="00B741DD" w:rsidP="00B741D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3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B11</w:t>
            </w:r>
          </w:p>
        </w:tc>
        <w:tc>
          <w:tcPr>
            <w:tcW w:w="2064" w:type="dxa"/>
          </w:tcPr>
          <w:p w14:paraId="3BCE841B" w14:textId="77777777" w:rsidR="00B741DD" w:rsidRPr="006C5336" w:rsidRDefault="00B741DD" w:rsidP="00B741D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3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olegend</w:t>
            </w:r>
          </w:p>
        </w:tc>
      </w:tr>
      <w:tr w:rsidR="00B741DD" w:rsidRPr="006C5336" w14:paraId="72429B82" w14:textId="77777777" w:rsidTr="00894FB8">
        <w:tc>
          <w:tcPr>
            <w:tcW w:w="1801" w:type="dxa"/>
          </w:tcPr>
          <w:p w14:paraId="5B9E3E71" w14:textId="77777777" w:rsidR="00B741DD" w:rsidRPr="006C5336" w:rsidRDefault="00B741DD" w:rsidP="00B741D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C533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FN-γ</w:t>
            </w:r>
          </w:p>
        </w:tc>
        <w:tc>
          <w:tcPr>
            <w:tcW w:w="3156" w:type="dxa"/>
          </w:tcPr>
          <w:p w14:paraId="60CE4AFE" w14:textId="77777777" w:rsidR="00B741DD" w:rsidRPr="006C5336" w:rsidRDefault="00B741DD" w:rsidP="00B741D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C533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PE/ APC</w:t>
            </w:r>
          </w:p>
        </w:tc>
        <w:tc>
          <w:tcPr>
            <w:tcW w:w="1275" w:type="dxa"/>
          </w:tcPr>
          <w:p w14:paraId="651FD939" w14:textId="77777777" w:rsidR="00B741DD" w:rsidRPr="006C5336" w:rsidRDefault="00B741DD" w:rsidP="00B741D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3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MG1.2</w:t>
            </w:r>
          </w:p>
        </w:tc>
        <w:tc>
          <w:tcPr>
            <w:tcW w:w="2064" w:type="dxa"/>
          </w:tcPr>
          <w:p w14:paraId="11DD4F94" w14:textId="77777777" w:rsidR="00B741DD" w:rsidRPr="006C5336" w:rsidRDefault="00B741DD" w:rsidP="00B741D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3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olegend</w:t>
            </w:r>
          </w:p>
        </w:tc>
      </w:tr>
      <w:tr w:rsidR="00B741DD" w:rsidRPr="006C5336" w14:paraId="7E344BC5" w14:textId="77777777" w:rsidTr="00894FB8">
        <w:tc>
          <w:tcPr>
            <w:tcW w:w="1801" w:type="dxa"/>
            <w:tcBorders>
              <w:bottom w:val="single" w:sz="12" w:space="0" w:color="auto"/>
            </w:tcBorders>
          </w:tcPr>
          <w:p w14:paraId="0054B3A8" w14:textId="77777777" w:rsidR="00B741DD" w:rsidRPr="006C5336" w:rsidRDefault="00B741DD" w:rsidP="00B741D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C533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NF-α</w:t>
            </w:r>
          </w:p>
        </w:tc>
        <w:tc>
          <w:tcPr>
            <w:tcW w:w="3156" w:type="dxa"/>
            <w:tcBorders>
              <w:bottom w:val="single" w:sz="12" w:space="0" w:color="auto"/>
            </w:tcBorders>
          </w:tcPr>
          <w:p w14:paraId="4C7CD706" w14:textId="77777777" w:rsidR="00B741DD" w:rsidRPr="006C5336" w:rsidRDefault="00B741DD" w:rsidP="00B741D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33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PerCP-Cy5.5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6C51D459" w14:textId="77777777" w:rsidR="00B741DD" w:rsidRPr="006C5336" w:rsidRDefault="00B741DD" w:rsidP="00B741D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3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P6/XT22</w:t>
            </w:r>
          </w:p>
        </w:tc>
        <w:tc>
          <w:tcPr>
            <w:tcW w:w="2064" w:type="dxa"/>
            <w:tcBorders>
              <w:bottom w:val="single" w:sz="12" w:space="0" w:color="auto"/>
            </w:tcBorders>
          </w:tcPr>
          <w:p w14:paraId="1A4C5A63" w14:textId="77777777" w:rsidR="00B741DD" w:rsidRPr="006C5336" w:rsidRDefault="00B741DD" w:rsidP="00B741D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C53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olegend</w:t>
            </w:r>
          </w:p>
        </w:tc>
      </w:tr>
    </w:tbl>
    <w:p w14:paraId="374BD388" w14:textId="77777777" w:rsidR="00B741DD" w:rsidRDefault="00B741DD" w:rsidP="00B741DD">
      <w:pPr>
        <w:spacing w:line="360" w:lineRule="auto"/>
        <w:ind w:firstLine="300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</w:p>
    <w:p w14:paraId="0CF17370" w14:textId="77777777" w:rsidR="001E0463" w:rsidRDefault="001E0463"/>
    <w:sectPr w:rsidR="001E04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C0A02A" w14:textId="77777777" w:rsidR="00A95C51" w:rsidRDefault="00A95C51" w:rsidP="00B741DD">
      <w:r>
        <w:separator/>
      </w:r>
    </w:p>
  </w:endnote>
  <w:endnote w:type="continuationSeparator" w:id="0">
    <w:p w14:paraId="2473E933" w14:textId="77777777" w:rsidR="00A95C51" w:rsidRDefault="00A95C51" w:rsidP="00B741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AA77BF" w14:textId="77777777" w:rsidR="00A95C51" w:rsidRDefault="00A95C51" w:rsidP="00B741DD">
      <w:r>
        <w:separator/>
      </w:r>
    </w:p>
  </w:footnote>
  <w:footnote w:type="continuationSeparator" w:id="0">
    <w:p w14:paraId="2E8C72B3" w14:textId="77777777" w:rsidR="00A95C51" w:rsidRDefault="00A95C51" w:rsidP="00B741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E50DA2"/>
    <w:rsid w:val="000204B1"/>
    <w:rsid w:val="001E0463"/>
    <w:rsid w:val="00577DCF"/>
    <w:rsid w:val="007F0CD5"/>
    <w:rsid w:val="00A95C51"/>
    <w:rsid w:val="00B741DD"/>
    <w:rsid w:val="00E50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41DD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41D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741D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741DD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741DD"/>
    <w:rPr>
      <w:sz w:val="18"/>
      <w:szCs w:val="18"/>
    </w:rPr>
  </w:style>
  <w:style w:type="table" w:styleId="TableGrid">
    <w:name w:val="Table Grid"/>
    <w:basedOn w:val="TableNormal"/>
    <w:uiPriority w:val="39"/>
    <w:rsid w:val="00B741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41DD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41D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741D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741DD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741DD"/>
    <w:rPr>
      <w:sz w:val="18"/>
      <w:szCs w:val="18"/>
    </w:rPr>
  </w:style>
  <w:style w:type="table" w:styleId="TableGrid">
    <w:name w:val="Table Grid"/>
    <w:basedOn w:val="TableNormal"/>
    <w:uiPriority w:val="39"/>
    <w:rsid w:val="00B741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547</Characters>
  <Application>Microsoft Office Word</Application>
  <DocSecurity>0</DocSecurity>
  <Lines>78</Lines>
  <Paragraphs>79</Paragraphs>
  <ScaleCrop>false</ScaleCrop>
  <Company/>
  <LinksUpToDate>false</LinksUpToDate>
  <CharactersWithSpaces>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duaini</dc:creator>
  <cp:keywords/>
  <dc:description/>
  <cp:lastModifiedBy>RAVTAN</cp:lastModifiedBy>
  <cp:revision>9</cp:revision>
  <dcterms:created xsi:type="dcterms:W3CDTF">2019-04-18T09:21:00Z</dcterms:created>
  <dcterms:modified xsi:type="dcterms:W3CDTF">2019-09-01T23:44:00Z</dcterms:modified>
</cp:coreProperties>
</file>